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2E9625" w14:textId="34B72768" w:rsidR="00403CAB" w:rsidRPr="00CB3717" w:rsidRDefault="006E1F74" w:rsidP="002E61DD">
      <w:pPr>
        <w:rPr>
          <w:rFonts w:ascii="Times New Roman" w:eastAsia="Times New Roman" w:hAnsi="Times New Roman" w:cs="Times New Roman"/>
          <w:color w:val="000000"/>
          <w:lang w:eastAsia="es-ES_tradnl"/>
        </w:rPr>
      </w:pPr>
      <w:r w:rsidRPr="00CB3717">
        <w:rPr>
          <w:rFonts w:ascii="Times New Roman" w:eastAsia="Times New Roman" w:hAnsi="Times New Roman" w:cs="Times New Roman"/>
          <w:color w:val="000000"/>
          <w:lang w:val="es-PE" w:eastAsia="es-ES_tradnl"/>
        </w:rPr>
        <w:t xml:space="preserve">Supplemental </w:t>
      </w:r>
      <w:r w:rsidR="0030201B" w:rsidRPr="00CB3717">
        <w:rPr>
          <w:rFonts w:ascii="Times New Roman" w:eastAsia="Times New Roman" w:hAnsi="Times New Roman" w:cs="Times New Roman"/>
          <w:color w:val="000000"/>
          <w:lang w:val="es-PE" w:eastAsia="es-ES_tradnl"/>
        </w:rPr>
        <w:t>File</w:t>
      </w:r>
      <w:r w:rsidRPr="00CB3717">
        <w:rPr>
          <w:rFonts w:ascii="Times New Roman" w:eastAsia="Times New Roman" w:hAnsi="Times New Roman" w:cs="Times New Roman"/>
          <w:color w:val="000000"/>
          <w:lang w:val="es-PE" w:eastAsia="es-ES_tradnl"/>
        </w:rPr>
        <w:t xml:space="preserve"> 1.</w:t>
      </w:r>
      <w:r w:rsidR="00CB3717" w:rsidRPr="00CB3717">
        <w:rPr>
          <w:rFonts w:ascii="Times New Roman" w:eastAsia="Times New Roman" w:hAnsi="Times New Roman" w:cs="Times New Roman"/>
          <w:color w:val="000000"/>
          <w:lang w:val="es-PE" w:eastAsia="es-ES_tradnl"/>
        </w:rPr>
        <w:t xml:space="preserve"> </w:t>
      </w:r>
      <w:r w:rsidRPr="00CB3717">
        <w:rPr>
          <w:rFonts w:ascii="Times New Roman" w:eastAsia="Times New Roman" w:hAnsi="Times New Roman" w:cs="Times New Roman"/>
          <w:color w:val="000000"/>
          <w:lang w:eastAsia="es-ES_tradnl"/>
        </w:rPr>
        <w:t>Sexualidad en Atención Primaria (SEX-AP)</w:t>
      </w:r>
      <w:r w:rsidR="00EB6340" w:rsidRPr="00CB3717">
        <w:rPr>
          <w:rFonts w:ascii="Times New Roman" w:eastAsia="Times New Roman" w:hAnsi="Times New Roman" w:cs="Times New Roman"/>
          <w:color w:val="000000"/>
          <w:lang w:eastAsia="es-ES_tradnl"/>
        </w:rPr>
        <w:t xml:space="preserve"> Cuestionario</w:t>
      </w:r>
    </w:p>
    <w:p w14:paraId="6BBAAA71" w14:textId="77777777" w:rsidR="006E1F74" w:rsidRDefault="006E1F74" w:rsidP="002E61DD">
      <w:pPr>
        <w:rPr>
          <w:rFonts w:ascii="Times New Roman" w:eastAsia="Times New Roman" w:hAnsi="Times New Roman" w:cs="Times New Roman"/>
          <w:color w:val="000000"/>
          <w:lang w:eastAsia="es-ES_tradnl"/>
        </w:rPr>
      </w:pPr>
    </w:p>
    <w:p w14:paraId="6442C741" w14:textId="77777777" w:rsidR="00403CAB" w:rsidRPr="00403CAB" w:rsidRDefault="00403CAB" w:rsidP="002E61DD">
      <w:pPr>
        <w:rPr>
          <w:rFonts w:ascii="-webkit-standard" w:eastAsia="Times New Roman" w:hAnsi="-webkit-standard" w:cs="Times New Roman"/>
          <w:color w:val="000000"/>
          <w:lang w:eastAsia="es-ES_tradnl"/>
        </w:rPr>
      </w:pPr>
      <w:r w:rsidRPr="00403CAB">
        <w:rPr>
          <w:rFonts w:ascii="Times New Roman" w:eastAsia="Times New Roman" w:hAnsi="Times New Roman" w:cs="Times New Roman"/>
          <w:color w:val="000000"/>
          <w:lang w:eastAsia="es-ES_tradnl"/>
        </w:rPr>
        <w:t>Responda las siguientes preguntas honestamente y recuerde que no hay respuestas correctas o incorrectas.</w:t>
      </w:r>
    </w:p>
    <w:p w14:paraId="70E30331" w14:textId="77777777" w:rsidR="00403CAB" w:rsidRPr="00403CAB" w:rsidRDefault="00403CAB" w:rsidP="002E61DD">
      <w:pPr>
        <w:rPr>
          <w:rFonts w:ascii="-webkit-standard" w:eastAsia="Times New Roman" w:hAnsi="-webkit-standard" w:cs="Times New Roman"/>
          <w:color w:val="000000"/>
          <w:lang w:eastAsia="es-ES_tradnl"/>
        </w:rPr>
      </w:pPr>
      <w:r w:rsidRPr="00403CAB"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s-ES_tradnl"/>
        </w:rPr>
        <w:t> </w:t>
      </w:r>
    </w:p>
    <w:tbl>
      <w:tblPr>
        <w:tblW w:w="92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02"/>
        <w:gridCol w:w="3904"/>
      </w:tblGrid>
      <w:tr w:rsidR="00403CAB" w:rsidRPr="00403CAB" w14:paraId="3A01E9B1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FE754C" w14:textId="7AA5B4B7" w:rsidR="00403CAB" w:rsidRPr="00403CAB" w:rsidRDefault="00403CAB" w:rsidP="009719EA">
            <w:pPr>
              <w:numPr>
                <w:ilvl w:val="0"/>
                <w:numId w:val="1"/>
              </w:numPr>
              <w:tabs>
                <w:tab w:val="clear" w:pos="720"/>
              </w:tabs>
              <w:ind w:left="246" w:hanging="27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Sexo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…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E6C03E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H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ombre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</w:t>
            </w:r>
          </w:p>
          <w:p w14:paraId="026A1059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b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Mujer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</w:t>
            </w:r>
          </w:p>
        </w:tc>
      </w:tr>
      <w:tr w:rsidR="00403CAB" w:rsidRPr="00403CAB" w14:paraId="62A217ED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6F1074" w14:textId="7CE694B0" w:rsidR="00403CAB" w:rsidRPr="00403CAB" w:rsidRDefault="00403CAB" w:rsidP="009719EA">
            <w:pPr>
              <w:numPr>
                <w:ilvl w:val="0"/>
                <w:numId w:val="2"/>
              </w:numPr>
              <w:tabs>
                <w:tab w:val="clear" w:pos="720"/>
              </w:tabs>
              <w:ind w:left="246" w:hanging="27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Edad 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(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en </w:t>
            </w:r>
            <w:proofErr w:type="gramStart"/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ños)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…</w:t>
            </w:r>
            <w:proofErr w:type="gramEnd"/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D72B3A" w14:textId="77777777" w:rsidR="00403CAB" w:rsidRPr="00403CAB" w:rsidRDefault="00403CAB" w:rsidP="002E61DD">
            <w:pPr>
              <w:ind w:left="72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 </w:t>
            </w:r>
          </w:p>
        </w:tc>
      </w:tr>
      <w:tr w:rsidR="00403CAB" w:rsidRPr="00403CAB" w14:paraId="780C6DED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7CC05A" w14:textId="6CA12495" w:rsidR="00403CAB" w:rsidRPr="00403CAB" w:rsidRDefault="00403CAB" w:rsidP="009719EA">
            <w:pPr>
              <w:numPr>
                <w:ilvl w:val="0"/>
                <w:numId w:val="3"/>
              </w:numPr>
              <w:tabs>
                <w:tab w:val="clear" w:pos="720"/>
              </w:tabs>
              <w:ind w:left="246" w:hanging="27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Ocupación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…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           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EC340E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</w:t>
            </w:r>
            <w:r w:rsidR="002E61DD">
              <w:rPr>
                <w:rFonts w:ascii="Times New Roman" w:eastAsia="Times New Roman" w:hAnsi="Times New Roman" w:cs="Times New Roman"/>
                <w:lang w:eastAsia="es-ES_tradnl"/>
              </w:rPr>
              <w:t>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nfermera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</w:t>
            </w:r>
          </w:p>
          <w:p w14:paraId="5395E490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b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M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édic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</w:t>
            </w:r>
          </w:p>
          <w:p w14:paraId="386E3C4F" w14:textId="11F157D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c) 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No sabe / No contesta</w:t>
            </w:r>
            <w:r w:rsidR="009719EA"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</w:t>
            </w:r>
          </w:p>
        </w:tc>
      </w:tr>
      <w:tr w:rsidR="00403CAB" w:rsidRPr="00403CAB" w14:paraId="3999B1F4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20507" w14:textId="67CFF9C9" w:rsidR="00403CAB" w:rsidRPr="00403CAB" w:rsidRDefault="00403CAB" w:rsidP="009719EA">
            <w:pPr>
              <w:numPr>
                <w:ilvl w:val="0"/>
                <w:numId w:val="4"/>
              </w:numPr>
              <w:tabs>
                <w:tab w:val="clear" w:pos="720"/>
              </w:tabs>
              <w:ind w:left="246" w:hanging="27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Especialidad familiar y comunitaria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…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E78E9E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N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</w:t>
            </w:r>
          </w:p>
          <w:p w14:paraId="0A5742A1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b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Si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</w:t>
            </w:r>
          </w:p>
          <w:p w14:paraId="50A3DE73" w14:textId="39B50AD1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c) </w:t>
            </w:r>
            <w:r w:rsidR="002E61DD">
              <w:rPr>
                <w:rFonts w:ascii="Times New Roman" w:eastAsia="Times New Roman" w:hAnsi="Times New Roman" w:cs="Times New Roman"/>
                <w:lang w:eastAsia="es-ES_tradnl"/>
              </w:rPr>
              <w:t>N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 xml:space="preserve">o </w:t>
            </w:r>
            <w:r w:rsidR="002E61DD">
              <w:rPr>
                <w:rFonts w:ascii="Times New Roman" w:eastAsia="Times New Roman" w:hAnsi="Times New Roman" w:cs="Times New Roman"/>
                <w:lang w:eastAsia="es-ES_tradnl"/>
              </w:rPr>
              <w:t>s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 xml:space="preserve">abe </w:t>
            </w:r>
            <w:r w:rsidR="002E61DD">
              <w:rPr>
                <w:rFonts w:ascii="Times New Roman" w:eastAsia="Times New Roman" w:hAnsi="Times New Roman" w:cs="Times New Roman"/>
                <w:lang w:eastAsia="es-ES_tradnl"/>
              </w:rPr>
              <w:t>/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 xml:space="preserve"> </w:t>
            </w:r>
            <w:r w:rsidR="002E61DD">
              <w:rPr>
                <w:rFonts w:ascii="Times New Roman" w:eastAsia="Times New Roman" w:hAnsi="Times New Roman" w:cs="Times New Roman"/>
                <w:lang w:eastAsia="es-ES_tradnl"/>
              </w:rPr>
              <w:t>N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o contesta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</w:t>
            </w:r>
          </w:p>
        </w:tc>
      </w:tr>
      <w:tr w:rsidR="00403CAB" w:rsidRPr="00403CAB" w14:paraId="3E52F77F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C9EC1" w14:textId="3ECCC220" w:rsidR="00403CAB" w:rsidRPr="00403CAB" w:rsidRDefault="00403CAB" w:rsidP="009719EA">
            <w:pPr>
              <w:ind w:left="426" w:hanging="426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5. Doctorado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…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732609" w14:textId="77777777" w:rsidR="00403CAB" w:rsidRPr="00403CAB" w:rsidRDefault="00403CAB" w:rsidP="002E61DD">
            <w:pPr>
              <w:ind w:left="567" w:hanging="425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N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  </w:t>
            </w:r>
          </w:p>
          <w:p w14:paraId="7286EB87" w14:textId="77777777" w:rsidR="00403CAB" w:rsidRPr="00403CAB" w:rsidRDefault="00403CAB" w:rsidP="002E61DD">
            <w:pPr>
              <w:ind w:left="567" w:hanging="425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b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Si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 </w:t>
            </w:r>
          </w:p>
          <w:p w14:paraId="3D068617" w14:textId="77777777" w:rsidR="00403CAB" w:rsidRPr="00403CAB" w:rsidRDefault="00403CAB" w:rsidP="002E61DD">
            <w:pPr>
              <w:ind w:left="567" w:hanging="425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c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n curs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  </w:t>
            </w:r>
          </w:p>
        </w:tc>
      </w:tr>
      <w:tr w:rsidR="00403CAB" w:rsidRPr="00403CAB" w14:paraId="1184E4BD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DA67F" w14:textId="7B3E6A31" w:rsidR="00403CAB" w:rsidRPr="00403CAB" w:rsidRDefault="00403CAB" w:rsidP="009719EA">
            <w:pPr>
              <w:ind w:left="426" w:hanging="426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6. Maestría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…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90412" w14:textId="77777777" w:rsidR="00403CAB" w:rsidRPr="00403CAB" w:rsidRDefault="00403CAB" w:rsidP="002E61DD">
            <w:pPr>
              <w:ind w:left="567" w:hanging="425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N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  </w:t>
            </w:r>
          </w:p>
          <w:p w14:paraId="79BDE746" w14:textId="77777777" w:rsidR="00403CAB" w:rsidRPr="00403CAB" w:rsidRDefault="00403CAB" w:rsidP="002E61DD">
            <w:pPr>
              <w:ind w:left="567" w:hanging="425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b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Si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 </w:t>
            </w:r>
          </w:p>
          <w:p w14:paraId="055E663D" w14:textId="77777777" w:rsidR="00403CAB" w:rsidRPr="00403CAB" w:rsidRDefault="00403CAB" w:rsidP="002E61DD">
            <w:pPr>
              <w:ind w:left="567" w:hanging="425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c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n curs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  </w:t>
            </w:r>
          </w:p>
        </w:tc>
      </w:tr>
      <w:tr w:rsidR="00403CAB" w:rsidRPr="00403CAB" w14:paraId="41071E08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7F171" w14:textId="7B203453" w:rsidR="00403CAB" w:rsidRPr="00403CAB" w:rsidRDefault="00403CAB" w:rsidP="009719EA">
            <w:pPr>
              <w:ind w:left="426" w:hanging="426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7. Cursos de posgrado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…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063A2B" w14:textId="77777777" w:rsidR="00403CAB" w:rsidRPr="00403CAB" w:rsidRDefault="00403CAB" w:rsidP="002E61DD">
            <w:pPr>
              <w:ind w:left="567" w:hanging="425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N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  </w:t>
            </w:r>
          </w:p>
          <w:p w14:paraId="42F24D5A" w14:textId="77777777" w:rsidR="00403CAB" w:rsidRPr="00403CAB" w:rsidRDefault="00403CAB" w:rsidP="002E61DD">
            <w:pPr>
              <w:ind w:left="567" w:hanging="425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b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Si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 </w:t>
            </w:r>
          </w:p>
          <w:p w14:paraId="648E4558" w14:textId="77777777" w:rsidR="00403CAB" w:rsidRPr="00403CAB" w:rsidRDefault="00403CAB" w:rsidP="002E61DD">
            <w:pPr>
              <w:ind w:left="567" w:hanging="425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c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n curs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  </w:t>
            </w:r>
          </w:p>
        </w:tc>
      </w:tr>
      <w:tr w:rsidR="00403CAB" w:rsidRPr="00403CAB" w14:paraId="02B0F25E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17E34F" w14:textId="54FF25F5" w:rsidR="00403CAB" w:rsidRPr="00403CAB" w:rsidRDefault="00403CAB" w:rsidP="009719EA">
            <w:pPr>
              <w:numPr>
                <w:ilvl w:val="0"/>
                <w:numId w:val="5"/>
              </w:numPr>
              <w:tabs>
                <w:tab w:val="clear" w:pos="720"/>
              </w:tabs>
              <w:ind w:left="246" w:hanging="27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ños de experiencia profesional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…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              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7835B3" w14:textId="77777777" w:rsidR="00403CAB" w:rsidRPr="00403CAB" w:rsidRDefault="00403CAB" w:rsidP="002E61DD">
            <w:pPr>
              <w:ind w:left="969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 </w:t>
            </w:r>
          </w:p>
        </w:tc>
      </w:tr>
      <w:tr w:rsidR="00403CAB" w:rsidRPr="00403CAB" w14:paraId="7A15DA70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EA78F" w14:textId="1C87E74D" w:rsidR="00403CAB" w:rsidRPr="00403CAB" w:rsidRDefault="00403CAB" w:rsidP="009719EA">
            <w:pPr>
              <w:numPr>
                <w:ilvl w:val="0"/>
                <w:numId w:val="6"/>
              </w:numPr>
              <w:tabs>
                <w:tab w:val="clear" w:pos="720"/>
              </w:tabs>
              <w:ind w:left="246" w:hanging="27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Estado civil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…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7F079F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Casado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/a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</w:t>
            </w:r>
          </w:p>
          <w:p w14:paraId="5954341B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b) Soltero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/a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</w:t>
            </w:r>
          </w:p>
          <w:p w14:paraId="0E5FC561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c) Divorciado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/a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</w:t>
            </w:r>
          </w:p>
          <w:p w14:paraId="0B23DE5A" w14:textId="28FB273C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d) 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No sabe / No contesta</w:t>
            </w:r>
            <w:r w:rsidR="009719EA"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</w:t>
            </w:r>
          </w:p>
        </w:tc>
      </w:tr>
      <w:tr w:rsidR="00403CAB" w:rsidRPr="00403CAB" w14:paraId="78EA3A8A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6A0049" w14:textId="31EB3E59" w:rsidR="00403CAB" w:rsidRPr="00403CAB" w:rsidRDefault="00403CAB" w:rsidP="009719EA">
            <w:pPr>
              <w:numPr>
                <w:ilvl w:val="0"/>
                <w:numId w:val="7"/>
              </w:numPr>
              <w:tabs>
                <w:tab w:val="clear" w:pos="720"/>
              </w:tabs>
              <w:ind w:left="336" w:hanging="336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¿Tiene hijos?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99C544" w14:textId="77777777" w:rsidR="00403CAB" w:rsidRPr="00403CAB" w:rsidRDefault="00403CAB" w:rsidP="002E61DD">
            <w:pPr>
              <w:ind w:left="720" w:hanging="621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N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1A3185E4" w14:textId="77777777" w:rsidR="00403CAB" w:rsidRPr="00403CAB" w:rsidRDefault="00403CAB" w:rsidP="002E61DD">
            <w:pPr>
              <w:ind w:left="720" w:hanging="621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b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Si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</w:tc>
      </w:tr>
      <w:tr w:rsidR="00403CAB" w:rsidRPr="00403CAB" w14:paraId="1ACF9E09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D4C19C" w14:textId="40B4A659" w:rsidR="00403CAB" w:rsidRPr="00403CAB" w:rsidRDefault="00403CAB" w:rsidP="009719EA">
            <w:pPr>
              <w:ind w:left="426" w:hanging="426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11. Religión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…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1452B8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</w:t>
            </w:r>
            <w:proofErr w:type="gramStart"/>
            <w:r>
              <w:rPr>
                <w:rFonts w:ascii="Times New Roman" w:eastAsia="Times New Roman" w:hAnsi="Times New Roman" w:cs="Times New Roman"/>
                <w:lang w:eastAsia="es-ES_tradnl"/>
              </w:rPr>
              <w:t>C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tólic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o</w:t>
            </w:r>
            <w:proofErr w:type="gramEnd"/>
            <w:r>
              <w:rPr>
                <w:rFonts w:ascii="Times New Roman" w:eastAsia="Times New Roman" w:hAnsi="Times New Roman" w:cs="Times New Roman"/>
                <w:lang w:eastAsia="es-ES_tradnl"/>
              </w:rPr>
              <w:t>/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</w:t>
            </w:r>
          </w:p>
          <w:p w14:paraId="3BB6168A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b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A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teo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/a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</w:t>
            </w:r>
          </w:p>
          <w:p w14:paraId="538B80BA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c) Otr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</w:t>
            </w:r>
          </w:p>
          <w:p w14:paraId="29D63C2F" w14:textId="5ED05D5B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d) 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No sabe / No contesta</w:t>
            </w:r>
            <w:r w:rsidR="009719EA"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</w:t>
            </w:r>
          </w:p>
        </w:tc>
      </w:tr>
      <w:tr w:rsidR="00403CAB" w:rsidRPr="00403CAB" w14:paraId="63D64289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E7345" w14:textId="6213891B" w:rsidR="00403CAB" w:rsidRPr="00403CAB" w:rsidRDefault="00403CAB" w:rsidP="009719EA">
            <w:pPr>
              <w:ind w:left="426" w:hanging="426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12. Importancia de la religión en la vida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…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8FA27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N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da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</w:t>
            </w:r>
          </w:p>
          <w:p w14:paraId="28318D13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b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M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uy poc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</w:t>
            </w:r>
          </w:p>
          <w:p w14:paraId="0FFDE2C1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c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A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lgo importante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</w:t>
            </w:r>
          </w:p>
          <w:p w14:paraId="19F0B938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d) Importante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</w:t>
            </w:r>
          </w:p>
          <w:p w14:paraId="42FE482D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e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M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uy importante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</w:t>
            </w:r>
          </w:p>
          <w:p w14:paraId="3023ADFB" w14:textId="2AC5CCDE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f) 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No sabe / No contesta</w:t>
            </w:r>
            <w:r w:rsidR="009719EA"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</w:t>
            </w:r>
          </w:p>
        </w:tc>
      </w:tr>
      <w:tr w:rsidR="00403CAB" w:rsidRPr="00403CAB" w14:paraId="417D3208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35F22" w14:textId="23397AD4" w:rsidR="00403CAB" w:rsidRPr="00403CAB" w:rsidRDefault="00403CAB" w:rsidP="009719EA">
            <w:pPr>
              <w:ind w:left="426" w:hanging="426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13. Creo que el profesional más apropiado para discutir temas de salud sexual es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…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255B44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Médico de familia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</w:t>
            </w:r>
          </w:p>
          <w:p w14:paraId="232B1739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b) Enfermera 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de familia</w:t>
            </w:r>
          </w:p>
          <w:p w14:paraId="47269F2D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c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M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édico o enfermera 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 xml:space="preserve">de familia 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indistintamente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</w:t>
            </w:r>
          </w:p>
          <w:p w14:paraId="2FB56767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d) Otros médicos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</w:t>
            </w:r>
          </w:p>
          <w:p w14:paraId="5D4C9D07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e) Otros profesionales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</w:t>
            </w:r>
          </w:p>
          <w:p w14:paraId="5F3101BD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f) Ninguna de las anteriores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</w:t>
            </w:r>
          </w:p>
          <w:p w14:paraId="761C9496" w14:textId="212CE264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h) 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No sabe / No contesta</w:t>
            </w:r>
            <w:r w:rsidR="009719EA"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</w:t>
            </w:r>
          </w:p>
        </w:tc>
      </w:tr>
      <w:tr w:rsidR="00403CAB" w:rsidRPr="00403CAB" w14:paraId="41843A6C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F53A57" w14:textId="35F1057E" w:rsidR="00403CAB" w:rsidRPr="00403CAB" w:rsidRDefault="00403CAB" w:rsidP="009719EA">
            <w:pPr>
              <w:ind w:left="426" w:hanging="426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lastRenderedPageBreak/>
              <w:t>14. Creo que el grupo de edad que más necesita educación preventiva sobre salud sexual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 xml:space="preserve"> 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es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…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C08DA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Infancia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</w:t>
            </w:r>
          </w:p>
          <w:p w14:paraId="2A7C66BE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b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A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dolescencia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</w:t>
            </w:r>
          </w:p>
          <w:p w14:paraId="017E4ECF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c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A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dultos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</w:t>
            </w:r>
          </w:p>
          <w:p w14:paraId="65A20F1F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d) Ancianos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</w:t>
            </w:r>
          </w:p>
          <w:p w14:paraId="152B13BF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e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odos ellos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</w:t>
            </w:r>
          </w:p>
          <w:p w14:paraId="30A15284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f) Ninguna de las anteriores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</w:t>
            </w:r>
          </w:p>
          <w:p w14:paraId="37E75A69" w14:textId="5F1A8C30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g) 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No sabe / No contesta</w:t>
            </w:r>
            <w:r w:rsidR="009719EA"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</w:t>
            </w:r>
          </w:p>
        </w:tc>
      </w:tr>
      <w:tr w:rsidR="00403CAB" w:rsidRPr="00403CAB" w14:paraId="0CDF88AD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C217A1" w14:textId="624A5EF7" w:rsidR="00403CAB" w:rsidRPr="00403CAB" w:rsidRDefault="00403CAB" w:rsidP="009719EA">
            <w:pPr>
              <w:ind w:left="426" w:hanging="426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15. Creo que el grupo de edad que menos necesita educación preventiva sobre salud sexual es</w:t>
            </w:r>
            <w:r w:rsidR="00EF56C7">
              <w:rPr>
                <w:rFonts w:ascii="Times New Roman" w:eastAsia="Times New Roman" w:hAnsi="Times New Roman" w:cs="Times New Roman"/>
                <w:lang w:eastAsia="es-ES_tradnl"/>
              </w:rPr>
              <w:t>…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113F87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Infancia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</w:t>
            </w:r>
          </w:p>
          <w:p w14:paraId="45BECED2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b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A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dolescencia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</w:t>
            </w:r>
          </w:p>
          <w:p w14:paraId="441131A5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c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A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dultos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</w:t>
            </w:r>
          </w:p>
          <w:p w14:paraId="62AA5B3C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d) Ancianos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</w:t>
            </w:r>
          </w:p>
          <w:p w14:paraId="3C7AF3E6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e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odos ellos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</w:t>
            </w:r>
          </w:p>
          <w:p w14:paraId="53EB95FF" w14:textId="77777777" w:rsidR="00403CAB" w:rsidRDefault="00403CAB" w:rsidP="002E61DD">
            <w:pPr>
              <w:ind w:left="347" w:hanging="284"/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f) Ninguna de las anteriores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</w:t>
            </w:r>
          </w:p>
          <w:p w14:paraId="0FE63081" w14:textId="24A57B6C" w:rsidR="00403CAB" w:rsidRPr="00403CAB" w:rsidRDefault="00403CAB" w:rsidP="002E61DD">
            <w:pPr>
              <w:ind w:left="347" w:hanging="284"/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lang w:eastAsia="es-ES_tradnl"/>
              </w:rPr>
              <w:t xml:space="preserve">g) 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No sabe / No contesta</w:t>
            </w:r>
            <w:r w:rsidR="009719EA"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</w:t>
            </w:r>
          </w:p>
        </w:tc>
      </w:tr>
      <w:tr w:rsidR="00403CAB" w:rsidRPr="00403CAB" w14:paraId="6AE1FE25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8B1715" w14:textId="1405BF4C" w:rsidR="00403CAB" w:rsidRPr="00403CAB" w:rsidRDefault="00403CAB" w:rsidP="009719EA">
            <w:pPr>
              <w:ind w:left="426" w:hanging="426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16. Los</w:t>
            </w:r>
            <w:r w:rsidR="002E61DD">
              <w:rPr>
                <w:rFonts w:ascii="Times New Roman" w:eastAsia="Times New Roman" w:hAnsi="Times New Roman" w:cs="Times New Roman"/>
                <w:lang w:eastAsia="es-ES_tradnl"/>
              </w:rPr>
              <w:t>/las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pacientes me preguntan sobre su salud sexual</w:t>
            </w:r>
            <w:r w:rsidR="00EF56C7">
              <w:rPr>
                <w:rFonts w:ascii="Times New Roman" w:eastAsia="Times New Roman" w:hAnsi="Times New Roman" w:cs="Times New Roman"/>
                <w:lang w:eastAsia="es-ES_tradnl"/>
              </w:rPr>
              <w:t>…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017059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3F3FD994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b) Algo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0F8AD50A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c) Ni de acuerdo ni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5C1BA50A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d) Algo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</w:t>
            </w:r>
          </w:p>
          <w:p w14:paraId="2B976A9E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e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</w:tc>
      </w:tr>
      <w:tr w:rsidR="00403CAB" w:rsidRPr="00403CAB" w14:paraId="787E772C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FCDF8" w14:textId="77777777" w:rsidR="00403CAB" w:rsidRPr="00403CAB" w:rsidRDefault="00403CAB" w:rsidP="009719EA">
            <w:pPr>
              <w:ind w:left="426" w:hanging="426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17. Pregunto a mis pacientes sobre su salud sexual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ED9F19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14FD739A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b) Algo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5A48959D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c) Ni de acuerdo ni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2DA08A7E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d) Algo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</w:t>
            </w:r>
          </w:p>
          <w:p w14:paraId="02EDD12E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e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</w:tc>
      </w:tr>
      <w:tr w:rsidR="00403CAB" w:rsidRPr="00403CAB" w14:paraId="0D99D601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AECC4C" w14:textId="3AC3ED09" w:rsidR="00403CAB" w:rsidRPr="00403CAB" w:rsidRDefault="00403CAB" w:rsidP="009719EA">
            <w:pPr>
              <w:ind w:left="426" w:hanging="336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18. Creo que estoy capacitado</w:t>
            </w:r>
            <w:r w:rsidR="002E61DD">
              <w:rPr>
                <w:rFonts w:ascii="Times New Roman" w:eastAsia="Times New Roman" w:hAnsi="Times New Roman" w:cs="Times New Roman"/>
                <w:lang w:eastAsia="es-ES_tradnl"/>
              </w:rPr>
              <w:t>/a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para hablar sobre salud sexual con </w:t>
            </w:r>
            <w:r w:rsidR="002E61DD">
              <w:rPr>
                <w:rFonts w:ascii="Times New Roman" w:eastAsia="Times New Roman" w:hAnsi="Times New Roman" w:cs="Times New Roman"/>
                <w:lang w:eastAsia="es-ES_tradnl"/>
              </w:rPr>
              <w:t>los/las pacientes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…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E04D03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29F737EB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b) Algo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0C290552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c) Ni de acuerdo ni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1CBDD131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d) Algo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</w:t>
            </w:r>
          </w:p>
          <w:p w14:paraId="390EF355" w14:textId="77777777" w:rsidR="00403CAB" w:rsidRPr="00403CAB" w:rsidRDefault="00403CAB" w:rsidP="002E61DD">
            <w:pPr>
              <w:ind w:left="347" w:hanging="284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e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</w:tc>
      </w:tr>
      <w:tr w:rsidR="00403CAB" w:rsidRPr="00403CAB" w14:paraId="13AC926C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B39AD6" w14:textId="45F41F6E" w:rsidR="00403CAB" w:rsidRPr="00403CAB" w:rsidRDefault="00403CAB" w:rsidP="009719EA">
            <w:pPr>
              <w:ind w:left="426" w:hanging="426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19. Creo que debería recibir más capacitación para hablar con seguridad sobre la salud sexual con los</w:t>
            </w:r>
            <w:r w:rsidR="002E61DD">
              <w:rPr>
                <w:rFonts w:ascii="Times New Roman" w:eastAsia="Times New Roman" w:hAnsi="Times New Roman" w:cs="Times New Roman"/>
                <w:lang w:eastAsia="es-ES_tradnl"/>
              </w:rPr>
              <w:t>/las pacientes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…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47DF9B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5A5A0B4F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b) Algo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4B70B2E9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c) Ni de acuerdo ni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3D8C6CFC" w14:textId="77777777" w:rsidR="00403CAB" w:rsidRDefault="00403CAB" w:rsidP="002E61DD">
            <w:pPr>
              <w:ind w:left="360" w:hanging="36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d) Algo de acuerdo</w:t>
            </w:r>
          </w:p>
          <w:p w14:paraId="4F3DDF4E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lang w:eastAsia="es-ES_tradnl"/>
              </w:rPr>
              <w:t>e) 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</w:tc>
      </w:tr>
      <w:tr w:rsidR="00403CAB" w:rsidRPr="00403CAB" w14:paraId="0871EDCB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9FFF7" w14:textId="0C6E0403" w:rsidR="00403CAB" w:rsidRPr="00403CAB" w:rsidRDefault="00403CAB" w:rsidP="009719EA">
            <w:pPr>
              <w:ind w:left="426" w:hanging="426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20. Me siento cómodo</w:t>
            </w:r>
            <w:r w:rsidR="002E61DD">
              <w:rPr>
                <w:rFonts w:ascii="Times New Roman" w:eastAsia="Times New Roman" w:hAnsi="Times New Roman" w:cs="Times New Roman"/>
                <w:lang w:eastAsia="es-ES_tradnl"/>
              </w:rPr>
              <w:t>/a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hablando de salud sexual con pacientes </w:t>
            </w:r>
            <w:r w:rsidR="002E61DD">
              <w:rPr>
                <w:rFonts w:ascii="Times New Roman" w:eastAsia="Times New Roman" w:hAnsi="Times New Roman" w:cs="Times New Roman"/>
                <w:lang w:eastAsia="es-ES_tradnl"/>
              </w:rPr>
              <w:t>de sexo masculino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…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5D928E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65CC13AC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b) Algo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611B8F44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c) Ni de acuerdo ni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7953FF1D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d) Algo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</w:t>
            </w:r>
          </w:p>
          <w:p w14:paraId="266EEC74" w14:textId="77777777" w:rsidR="00403CAB" w:rsidRPr="00403CAB" w:rsidRDefault="00403CAB" w:rsidP="002E61DD">
            <w:pPr>
              <w:ind w:left="720" w:hanging="673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e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</w:tc>
      </w:tr>
      <w:tr w:rsidR="00403CAB" w:rsidRPr="00403CAB" w14:paraId="75428657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BC3B72" w14:textId="11DA9EA1" w:rsidR="00403CAB" w:rsidRPr="00403CAB" w:rsidRDefault="00403CAB" w:rsidP="009719EA">
            <w:pPr>
              <w:ind w:left="426" w:hanging="426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21. Me siento cómod</w:t>
            </w:r>
            <w:r w:rsidR="002E61DD">
              <w:rPr>
                <w:rFonts w:ascii="Times New Roman" w:eastAsia="Times New Roman" w:hAnsi="Times New Roman" w:cs="Times New Roman"/>
                <w:lang w:eastAsia="es-ES_tradnl"/>
              </w:rPr>
              <w:t>o/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a hablando de salud sexual con pacientes </w:t>
            </w:r>
            <w:r w:rsidR="002E61DD">
              <w:rPr>
                <w:rFonts w:ascii="Times New Roman" w:eastAsia="Times New Roman" w:hAnsi="Times New Roman" w:cs="Times New Roman"/>
                <w:lang w:eastAsia="es-ES_tradnl"/>
              </w:rPr>
              <w:t>de sexo femenino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…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 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414ED1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71798FEC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b) Algo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5F93556E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c) Ni de acuerdo ni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3241512D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d) Algo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</w:t>
            </w:r>
          </w:p>
          <w:p w14:paraId="0ED3FAA0" w14:textId="77777777" w:rsidR="00403CAB" w:rsidRPr="00403CAB" w:rsidRDefault="00403CAB" w:rsidP="002E61DD">
            <w:pPr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e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</w:tc>
      </w:tr>
      <w:tr w:rsidR="00403CAB" w:rsidRPr="00403CAB" w14:paraId="5EE09686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F1BCBB" w14:textId="77777777" w:rsidR="00403CAB" w:rsidRDefault="00403CAB" w:rsidP="00582FA9">
            <w:pPr>
              <w:spacing w:after="120"/>
              <w:ind w:left="432" w:hanging="432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22. Me siento cómodo</w:t>
            </w:r>
            <w:r w:rsidR="002E61DD">
              <w:rPr>
                <w:rFonts w:ascii="Times New Roman" w:eastAsia="Times New Roman" w:hAnsi="Times New Roman" w:cs="Times New Roman"/>
                <w:lang w:eastAsia="es-ES_tradnl"/>
              </w:rPr>
              <w:t>/a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hablando de salud sexual con pacientes LGBTIQ</w:t>
            </w:r>
            <w:r w:rsidR="00582FA9">
              <w:rPr>
                <w:rFonts w:ascii="Times New Roman" w:eastAsia="Times New Roman" w:hAnsi="Times New Roman" w:cs="Times New Roman"/>
                <w:lang w:eastAsia="es-ES_tradnl"/>
              </w:rPr>
              <w:t>*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…</w:t>
            </w:r>
          </w:p>
          <w:p w14:paraId="1428BCFB" w14:textId="7EA78C17" w:rsidR="00582FA9" w:rsidRPr="00582FA9" w:rsidRDefault="00582FA9" w:rsidP="009719EA">
            <w:pPr>
              <w:ind w:left="426" w:hanging="426"/>
              <w:rPr>
                <w:rFonts w:ascii="Times New Roman" w:eastAsia="Times New Roman" w:hAnsi="Times New Roman" w:cs="Times New Roman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       * </w:t>
            </w:r>
            <w:r w:rsidRPr="00582FA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LGBTIQ = lesbiana, gay, bisexual, transgénero, transexual, travesti, intersexual y </w:t>
            </w:r>
            <w:proofErr w:type="spellStart"/>
            <w:r w:rsidRPr="00582FA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queer</w:t>
            </w:r>
            <w:proofErr w:type="spellEnd"/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E6A8F2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20EC3BDC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b) Algo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21C128C9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c) Ni de acuerdo ni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0A4673E6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d) Algo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</w:t>
            </w:r>
          </w:p>
          <w:p w14:paraId="4BD8FFF7" w14:textId="77777777" w:rsidR="00403CAB" w:rsidRPr="00403CAB" w:rsidRDefault="00403CAB" w:rsidP="002E61DD">
            <w:pPr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e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</w:tc>
      </w:tr>
      <w:tr w:rsidR="00403CAB" w:rsidRPr="00403CAB" w14:paraId="7DF8B1D9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FB6CD1" w14:textId="3388B2E2" w:rsidR="00403CAB" w:rsidRPr="00403CAB" w:rsidRDefault="00403CAB" w:rsidP="009719EA">
            <w:pPr>
              <w:ind w:left="426" w:hanging="426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lastRenderedPageBreak/>
              <w:t xml:space="preserve">23. Creo que obtuve suficiente 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formación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en la universidad para hablar sobre salud sexual con 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los/las pacientes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…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              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8A7B79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2BAF99DD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b) Algo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0AAE8303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c) Ni de acuerdo ni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63E4C7C1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d) Algo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</w:t>
            </w:r>
          </w:p>
          <w:p w14:paraId="5AD023C2" w14:textId="77777777" w:rsidR="00403CAB" w:rsidRPr="00403CAB" w:rsidRDefault="00403CAB" w:rsidP="002E61DD">
            <w:pPr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e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</w:tc>
      </w:tr>
      <w:tr w:rsidR="00403CAB" w:rsidRPr="00403CAB" w14:paraId="5B630706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CBD302" w14:textId="66611A0F" w:rsidR="00403CAB" w:rsidRPr="00403CAB" w:rsidRDefault="00403CAB" w:rsidP="009719EA">
            <w:pPr>
              <w:ind w:left="426" w:hanging="426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24. Creo que los problemas de salud sexual son una prioridad en mi práctica clínica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…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              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6AD342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73377B84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b) Algo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328A706A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c) Ni de acuerdo ni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040756EC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d) Algo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</w:t>
            </w:r>
          </w:p>
          <w:p w14:paraId="289E48FE" w14:textId="77777777" w:rsidR="00403CAB" w:rsidRPr="00403CAB" w:rsidRDefault="00403CAB" w:rsidP="002E61DD">
            <w:pPr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e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</w:tc>
      </w:tr>
      <w:tr w:rsidR="00403CAB" w:rsidRPr="00403CAB" w14:paraId="2B7CF03D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11475A" w14:textId="0AD4D6AF" w:rsidR="00403CAB" w:rsidRPr="00403CAB" w:rsidRDefault="00403CAB" w:rsidP="009719EA">
            <w:pPr>
              <w:ind w:left="426" w:hanging="426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25. No me gusta cuando los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/las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pacientes me preguntan sobre temas de salud sexual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…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EAF6D4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670BE028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b) Algo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4DA34C43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c) Ni de acuerdo ni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0CB193E3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d) Algo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</w:t>
            </w:r>
          </w:p>
          <w:p w14:paraId="13833460" w14:textId="77777777" w:rsidR="00403CAB" w:rsidRPr="00403CAB" w:rsidRDefault="00403CAB" w:rsidP="002E61DD">
            <w:pPr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e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</w:tc>
      </w:tr>
      <w:tr w:rsidR="00403CAB" w:rsidRPr="00403CAB" w14:paraId="0B6FFAE9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911D3" w14:textId="76CC50B3" w:rsidR="00403CAB" w:rsidRPr="00403CAB" w:rsidRDefault="00403CAB" w:rsidP="009719EA">
            <w:pPr>
              <w:ind w:left="426" w:hanging="426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26. Estoy profesionalmente interesado</w:t>
            </w:r>
            <w:r w:rsidR="002E61DD">
              <w:rPr>
                <w:rFonts w:ascii="Times New Roman" w:eastAsia="Times New Roman" w:hAnsi="Times New Roman" w:cs="Times New Roman"/>
                <w:lang w:eastAsia="es-ES_tradnl"/>
              </w:rPr>
              <w:t>/a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en la salud sexual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…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CDB84D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26242423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b) Algo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538B151A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c) Ni de acuerdo ni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19B55DBD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d) Algo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</w:t>
            </w:r>
          </w:p>
          <w:p w14:paraId="5DD9E696" w14:textId="77777777" w:rsidR="00403CAB" w:rsidRPr="00403CAB" w:rsidRDefault="00403CAB" w:rsidP="002E61DD">
            <w:pPr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e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</w:tc>
      </w:tr>
      <w:tr w:rsidR="00403CAB" w:rsidRPr="00403CAB" w14:paraId="448B8828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F97E21" w14:textId="1BA71578" w:rsidR="00403CAB" w:rsidRPr="00403CAB" w:rsidRDefault="00403CAB" w:rsidP="009719EA">
            <w:pPr>
              <w:ind w:left="426" w:hanging="426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27. Me siento cómodo</w:t>
            </w:r>
            <w:r w:rsidR="002E61DD">
              <w:rPr>
                <w:rFonts w:ascii="Times New Roman" w:eastAsia="Times New Roman" w:hAnsi="Times New Roman" w:cs="Times New Roman"/>
                <w:lang w:eastAsia="es-ES_tradnl"/>
              </w:rPr>
              <w:t>/a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discutiendo problemas de salud sexual con 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 xml:space="preserve">los/las 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pacientes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…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68AEC0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3A04D1C5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b) Algo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65F03A1F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c) Ni de acuerdo ni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4BF2A302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d) Algo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</w:t>
            </w:r>
          </w:p>
          <w:p w14:paraId="36646536" w14:textId="77777777" w:rsidR="00403CAB" w:rsidRPr="00403CAB" w:rsidRDefault="00403CAB" w:rsidP="002E61DD">
            <w:pPr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e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</w:tc>
      </w:tr>
      <w:tr w:rsidR="00403CAB" w:rsidRPr="00403CAB" w14:paraId="1D8883FF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F34192" w14:textId="50D02D98" w:rsidR="00403CAB" w:rsidRPr="00403CAB" w:rsidRDefault="00403CAB" w:rsidP="009719EA">
            <w:pPr>
              <w:ind w:left="426" w:hanging="426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28. Me siento seguro</w:t>
            </w:r>
            <w:r w:rsidR="002E61DD">
              <w:rPr>
                <w:rFonts w:ascii="Times New Roman" w:eastAsia="Times New Roman" w:hAnsi="Times New Roman" w:cs="Times New Roman"/>
                <w:lang w:eastAsia="es-ES_tradnl"/>
              </w:rPr>
              <w:t>/a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discutiendo asuntos sexuales con 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 xml:space="preserve">los/las 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pacientes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…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 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74C1E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209FD8B7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b) Algo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2F49B8B4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c) Ni de acuerdo ni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3A3F8B29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d) Algo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</w:t>
            </w:r>
          </w:p>
          <w:p w14:paraId="32CA7F75" w14:textId="77777777" w:rsidR="00403CAB" w:rsidRPr="00403CAB" w:rsidRDefault="00403CAB" w:rsidP="002E61DD">
            <w:pPr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e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</w:tc>
      </w:tr>
      <w:tr w:rsidR="00403CAB" w:rsidRPr="00403CAB" w14:paraId="642F1D02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3C94F9" w14:textId="5ED863D0" w:rsidR="00403CAB" w:rsidRPr="00403CAB" w:rsidRDefault="00403CAB" w:rsidP="009719EA">
            <w:pPr>
              <w:ind w:left="426" w:hanging="426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29. Me siento cómodo</w:t>
            </w:r>
            <w:r w:rsidR="002E61DD">
              <w:rPr>
                <w:rFonts w:ascii="Times New Roman" w:eastAsia="Times New Roman" w:hAnsi="Times New Roman" w:cs="Times New Roman"/>
                <w:lang w:eastAsia="es-ES_tradnl"/>
              </w:rPr>
              <w:t>/a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hablando de salud sexual con pacientes jóvenes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…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2BC4F0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5E2EF2AB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b) Algo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4A206EE6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c) Ni de acuerdo ni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594B5328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d) Algo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</w:t>
            </w:r>
          </w:p>
          <w:p w14:paraId="39C20B0F" w14:textId="77777777" w:rsidR="00403CAB" w:rsidRPr="00403CAB" w:rsidRDefault="00403CAB" w:rsidP="002E61DD">
            <w:pPr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e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</w:tc>
      </w:tr>
      <w:tr w:rsidR="00403CAB" w:rsidRPr="00403CAB" w14:paraId="1573DFD6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8B867" w14:textId="75D5E26C" w:rsidR="00403CAB" w:rsidRPr="00403CAB" w:rsidRDefault="00403CAB" w:rsidP="009719EA">
            <w:pPr>
              <w:ind w:left="426" w:hanging="426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30. Me siento cómodo</w:t>
            </w:r>
            <w:r w:rsidR="002E61DD">
              <w:rPr>
                <w:rFonts w:ascii="Times New Roman" w:eastAsia="Times New Roman" w:hAnsi="Times New Roman" w:cs="Times New Roman"/>
                <w:lang w:eastAsia="es-ES_tradnl"/>
              </w:rPr>
              <w:t>/a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hablando de salud sexual con pacientes adultos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…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 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475016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62D841D1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b) Algo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1D61E970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c) Ni de acuerdo ni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5045207D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d) Algo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</w:t>
            </w:r>
          </w:p>
          <w:p w14:paraId="06FC3B19" w14:textId="77777777" w:rsidR="00403CAB" w:rsidRPr="00403CAB" w:rsidRDefault="00403CAB" w:rsidP="002E61DD">
            <w:pPr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e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</w:tc>
      </w:tr>
      <w:tr w:rsidR="00403CAB" w:rsidRPr="00403CAB" w14:paraId="4F24460E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EDF99" w14:textId="1BDAC871" w:rsidR="00403CAB" w:rsidRPr="00403CAB" w:rsidRDefault="00403CAB" w:rsidP="009719EA">
            <w:pPr>
              <w:ind w:left="426" w:hanging="426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31. Me siento cómodo</w:t>
            </w:r>
            <w:r w:rsidR="002E61DD">
              <w:rPr>
                <w:rFonts w:ascii="Times New Roman" w:eastAsia="Times New Roman" w:hAnsi="Times New Roman" w:cs="Times New Roman"/>
                <w:lang w:eastAsia="es-ES_tradnl"/>
              </w:rPr>
              <w:t>/a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hablando de salud sexual con pacientes de edad avanzada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…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4B5AA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1AAA26BB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b) Algo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0C9CA3F6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c) Ni de acuerdo ni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704AC78A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d) Algo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</w:t>
            </w:r>
          </w:p>
          <w:p w14:paraId="7FD5FBA8" w14:textId="77777777" w:rsidR="00403CAB" w:rsidRPr="00403CAB" w:rsidRDefault="00403CAB" w:rsidP="002E61DD">
            <w:pPr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e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</w:tc>
      </w:tr>
      <w:tr w:rsidR="00403CAB" w:rsidRPr="00403CAB" w14:paraId="7B59F11C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A061D3" w14:textId="7DBCAFAA" w:rsidR="00403CAB" w:rsidRPr="00403CAB" w:rsidRDefault="00403CAB" w:rsidP="009719EA">
            <w:pPr>
              <w:ind w:left="426" w:hanging="426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32. Creo que mis colegas discuten la salud sexual con sus 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pacientes…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D5B438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3D6F96A5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b) Algo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7CF30AA9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c) Ni de acuerdo ni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12ECE39E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d) Algo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</w:t>
            </w:r>
          </w:p>
          <w:p w14:paraId="24E4DF5E" w14:textId="77777777" w:rsidR="00403CAB" w:rsidRPr="00403CAB" w:rsidRDefault="00403CAB" w:rsidP="002E61DD">
            <w:pPr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e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</w:tc>
      </w:tr>
      <w:tr w:rsidR="00403CAB" w:rsidRPr="00403CAB" w14:paraId="31AB8F11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3C8D1" w14:textId="44583635" w:rsidR="00403CAB" w:rsidRPr="00403CAB" w:rsidRDefault="00403CAB" w:rsidP="009719EA">
            <w:pPr>
              <w:ind w:left="426" w:hanging="426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lastRenderedPageBreak/>
              <w:t xml:space="preserve">33. Creo que no tengo tiempo para hablar sobre salud sexual con 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los/las pacientes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…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BC754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54DAAD58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b) Algo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6438DBEA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c) Ni de acuerdo ni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74597CC4" w14:textId="77777777" w:rsidR="00403CAB" w:rsidRPr="00403CAB" w:rsidRDefault="00403CAB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d) Algo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</w:t>
            </w:r>
          </w:p>
          <w:p w14:paraId="28146676" w14:textId="77777777" w:rsidR="00403CAB" w:rsidRPr="00403CAB" w:rsidRDefault="00403CAB" w:rsidP="002E61DD">
            <w:pPr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e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</w:tc>
      </w:tr>
      <w:tr w:rsidR="00403CAB" w:rsidRPr="00403CAB" w14:paraId="4FC67F19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C3C9F" w14:textId="44CFE86D" w:rsidR="00403CAB" w:rsidRPr="00403CAB" w:rsidRDefault="00403CAB" w:rsidP="009719EA">
            <w:pPr>
              <w:ind w:left="426" w:hanging="426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34. Creo que los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/las pacientes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no se sienten cómodos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/as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hablando sobre salud sexual con </w:t>
            </w:r>
            <w:r w:rsidR="002E61DD">
              <w:rPr>
                <w:rFonts w:ascii="Times New Roman" w:eastAsia="Times New Roman" w:hAnsi="Times New Roman" w:cs="Times New Roman"/>
                <w:lang w:eastAsia="es-ES_tradnl"/>
              </w:rPr>
              <w:t xml:space="preserve">los/las 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profesionales</w:t>
            </w:r>
            <w:r w:rsidR="002E61DD">
              <w:rPr>
                <w:rFonts w:ascii="Times New Roman" w:eastAsia="Times New Roman" w:hAnsi="Times New Roman" w:cs="Times New Roman"/>
                <w:lang w:eastAsia="es-ES_tradnl"/>
              </w:rPr>
              <w:t xml:space="preserve"> sanitarios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…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CE5125" w14:textId="77777777" w:rsidR="002E61DD" w:rsidRPr="00403CAB" w:rsidRDefault="002E61DD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3F0BA074" w14:textId="77777777" w:rsidR="002E61DD" w:rsidRPr="00403CAB" w:rsidRDefault="002E61DD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b) Algo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3C175BD5" w14:textId="77777777" w:rsidR="002E61DD" w:rsidRPr="00403CAB" w:rsidRDefault="002E61DD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c) Ni de acuerdo ni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672ABE1D" w14:textId="77777777" w:rsidR="002E61DD" w:rsidRPr="00403CAB" w:rsidRDefault="002E61DD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d) Algo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</w:t>
            </w:r>
          </w:p>
          <w:p w14:paraId="6DCC402A" w14:textId="77777777" w:rsidR="00403CAB" w:rsidRPr="00403CAB" w:rsidRDefault="002E61DD" w:rsidP="002E61DD">
            <w:pPr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e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</w:tc>
      </w:tr>
      <w:tr w:rsidR="00403CAB" w:rsidRPr="00403CAB" w14:paraId="60521415" w14:textId="77777777" w:rsidTr="009A271C"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06B508" w14:textId="4A393F47" w:rsidR="00403CAB" w:rsidRPr="00403CAB" w:rsidRDefault="00403CAB" w:rsidP="009719EA">
            <w:pPr>
              <w:ind w:left="426" w:hanging="426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35. Creo que en la práctica clínica hay intervenciones prioritarias que la salud sexual</w:t>
            </w:r>
            <w:r w:rsidR="009719EA">
              <w:rPr>
                <w:rFonts w:ascii="Times New Roman" w:eastAsia="Times New Roman" w:hAnsi="Times New Roman" w:cs="Times New Roman"/>
                <w:lang w:eastAsia="es-ES_tradnl"/>
              </w:rPr>
              <w:t>…</w:t>
            </w:r>
          </w:p>
        </w:tc>
        <w:tc>
          <w:tcPr>
            <w:tcW w:w="3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5BAA4E" w14:textId="77777777" w:rsidR="002E61DD" w:rsidRPr="00403CAB" w:rsidRDefault="002E61DD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a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38A1473B" w14:textId="77777777" w:rsidR="002E61DD" w:rsidRPr="00403CAB" w:rsidRDefault="002E61DD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b) Algo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1E36748F" w14:textId="77777777" w:rsidR="002E61DD" w:rsidRPr="00403CAB" w:rsidRDefault="002E61DD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c) Ni de acuerdo ni en des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  <w:p w14:paraId="2A22486C" w14:textId="77777777" w:rsidR="002E61DD" w:rsidRPr="00403CAB" w:rsidRDefault="002E61DD" w:rsidP="002E61DD">
            <w:pPr>
              <w:ind w:left="360" w:hanging="360"/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d) Algo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</w:t>
            </w:r>
          </w:p>
          <w:p w14:paraId="0041331A" w14:textId="77777777" w:rsidR="00403CAB" w:rsidRPr="00403CAB" w:rsidRDefault="002E61DD" w:rsidP="002E61DD">
            <w:pPr>
              <w:rPr>
                <w:rFonts w:ascii="-webkit-standard" w:eastAsia="Times New Roman" w:hAnsi="-webkit-standard" w:cs="Times New Roman"/>
                <w:lang w:eastAsia="es-ES_tradnl"/>
              </w:rPr>
            </w:pP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>e) </w:t>
            </w:r>
            <w:r>
              <w:rPr>
                <w:rFonts w:ascii="Times New Roman" w:eastAsia="Times New Roman" w:hAnsi="Times New Roman" w:cs="Times New Roman"/>
                <w:lang w:eastAsia="es-ES_tradnl"/>
              </w:rPr>
              <w:t>Totalmente</w:t>
            </w:r>
            <w:r w:rsidRPr="00403CAB">
              <w:rPr>
                <w:rFonts w:ascii="Times New Roman" w:eastAsia="Times New Roman" w:hAnsi="Times New Roman" w:cs="Times New Roman"/>
                <w:lang w:eastAsia="es-ES_tradnl"/>
              </w:rPr>
              <w:t xml:space="preserve"> de acuerdo</w:t>
            </w:r>
            <w:r w:rsidRPr="00403CAB">
              <w:rPr>
                <w:rFonts w:ascii="Times New Roman" w:eastAsia="Times New Roman" w:hAnsi="Times New Roman" w:cs="Times New Roman"/>
                <w:sz w:val="14"/>
                <w:szCs w:val="14"/>
                <w:lang w:eastAsia="es-ES_tradnl"/>
              </w:rPr>
              <w:t>      </w:t>
            </w:r>
          </w:p>
        </w:tc>
      </w:tr>
    </w:tbl>
    <w:p w14:paraId="47D946D7" w14:textId="77777777" w:rsidR="006B264D" w:rsidRDefault="006B264D" w:rsidP="002E61DD"/>
    <w:sectPr w:rsidR="006B264D" w:rsidSect="002A27F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Cuerpo en alfa">
    <w:altName w:val="Times New Roman"/>
    <w:charset w:val="00"/>
    <w:family w:val="roman"/>
    <w:pitch w:val="default"/>
  </w:font>
  <w:font w:name="-webkit-standar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F91CDB"/>
    <w:multiLevelType w:val="multilevel"/>
    <w:tmpl w:val="7FC053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0AC6219"/>
    <w:multiLevelType w:val="multilevel"/>
    <w:tmpl w:val="6FA0AC4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3E3008B"/>
    <w:multiLevelType w:val="multilevel"/>
    <w:tmpl w:val="14705FB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E786560"/>
    <w:multiLevelType w:val="multilevel"/>
    <w:tmpl w:val="C010D4C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A824D6E"/>
    <w:multiLevelType w:val="multilevel"/>
    <w:tmpl w:val="7B36285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D26189D"/>
    <w:multiLevelType w:val="multilevel"/>
    <w:tmpl w:val="F6444E5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33F77BB"/>
    <w:multiLevelType w:val="multilevel"/>
    <w:tmpl w:val="0B64680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6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6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CAB"/>
    <w:rsid w:val="00123876"/>
    <w:rsid w:val="00253B48"/>
    <w:rsid w:val="002A27FE"/>
    <w:rsid w:val="002E61DD"/>
    <w:rsid w:val="0030201B"/>
    <w:rsid w:val="00403CAB"/>
    <w:rsid w:val="00582FA9"/>
    <w:rsid w:val="006B264D"/>
    <w:rsid w:val="006E1F74"/>
    <w:rsid w:val="009719EA"/>
    <w:rsid w:val="009A271C"/>
    <w:rsid w:val="00C554C7"/>
    <w:rsid w:val="00CB3717"/>
    <w:rsid w:val="00EB6340"/>
    <w:rsid w:val="00EF5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AA258"/>
  <w15:chartTrackingRefBased/>
  <w15:docId w15:val="{6D447563-8A31-2F4A-89AB-3B1E897F3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23876"/>
    <w:pPr>
      <w:pBdr>
        <w:bottom w:val="single" w:sz="12" w:space="1" w:color="A4FDD4"/>
      </w:pBdr>
      <w:shd w:val="clear" w:color="auto" w:fill="FFA69E"/>
      <w:spacing w:before="120" w:after="240" w:line="360" w:lineRule="auto"/>
      <w:outlineLvl w:val="0"/>
    </w:pPr>
    <w:rPr>
      <w:rFonts w:ascii="Times New Roman" w:hAnsi="Times New Roman" w:cs="Times New Roman (Cuerpo en alfa"/>
      <w:b/>
      <w:iCs/>
      <w:color w:val="000000" w:themeColor="text1"/>
      <w:sz w:val="28"/>
      <w:szCs w:val="3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3876"/>
    <w:rPr>
      <w:rFonts w:ascii="Times New Roman" w:hAnsi="Times New Roman" w:cs="Times New Roman (Cuerpo en alfa"/>
      <w:b/>
      <w:iCs/>
      <w:color w:val="000000" w:themeColor="text1"/>
      <w:sz w:val="28"/>
      <w:szCs w:val="38"/>
      <w:shd w:val="clear" w:color="auto" w:fill="FFA69E"/>
    </w:rPr>
  </w:style>
  <w:style w:type="paragraph" w:customStyle="1" w:styleId="Titulo1">
    <w:name w:val="Titulo 1"/>
    <w:basedOn w:val="Heading1"/>
    <w:qFormat/>
    <w:rsid w:val="00123876"/>
    <w:pPr>
      <w:keepNext/>
      <w:keepLines/>
    </w:pPr>
    <w:rPr>
      <w:rFonts w:eastAsiaTheme="majorEastAsia"/>
      <w:bCs/>
      <w:szCs w:val="28"/>
      <w:lang w:val="es-ES_tradnl"/>
    </w:rPr>
  </w:style>
  <w:style w:type="paragraph" w:customStyle="1" w:styleId="Estilo1">
    <w:name w:val="Estilo1"/>
    <w:basedOn w:val="Normal"/>
    <w:autoRedefine/>
    <w:qFormat/>
    <w:rsid w:val="00C554C7"/>
    <w:pPr>
      <w:jc w:val="center"/>
    </w:pPr>
    <w:rPr>
      <w:b/>
      <w:bCs/>
      <w:sz w:val="28"/>
      <w:szCs w:val="28"/>
      <w:lang w:val="es-ES_tradnl"/>
    </w:rPr>
  </w:style>
  <w:style w:type="paragraph" w:styleId="NormalWeb">
    <w:name w:val="Normal (Web)"/>
    <w:basedOn w:val="Normal"/>
    <w:uiPriority w:val="99"/>
    <w:semiHidden/>
    <w:unhideWhenUsed/>
    <w:rsid w:val="00403CA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character" w:customStyle="1" w:styleId="apple-converted-space">
    <w:name w:val="apple-converted-space"/>
    <w:basedOn w:val="DefaultParagraphFont"/>
    <w:rsid w:val="00403CAB"/>
  </w:style>
  <w:style w:type="paragraph" w:styleId="ListParagraph">
    <w:name w:val="List Paragraph"/>
    <w:basedOn w:val="Normal"/>
    <w:uiPriority w:val="34"/>
    <w:qFormat/>
    <w:rsid w:val="00403C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4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01</Words>
  <Characters>5707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Autònoma de Barcelona</Company>
  <LinksUpToDate>false</LinksUpToDate>
  <CharactersWithSpaces>6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eyva</dc:creator>
  <cp:keywords/>
  <dc:description/>
  <cp:lastModifiedBy>Professor Palmieri</cp:lastModifiedBy>
  <cp:revision>6</cp:revision>
  <dcterms:created xsi:type="dcterms:W3CDTF">2020-05-26T22:12:00Z</dcterms:created>
  <dcterms:modified xsi:type="dcterms:W3CDTF">2020-05-26T23:34:00Z</dcterms:modified>
</cp:coreProperties>
</file>